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753E6" w14:textId="5A8A766C" w:rsidR="006E183B" w:rsidRPr="00322A9F" w:rsidRDefault="00322A9F" w:rsidP="00322A9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1:  </w:t>
      </w:r>
    </w:p>
    <w:p w14:paraId="5D4164C6" w14:textId="77777777" w:rsidR="00834566" w:rsidRPr="00322A9F" w:rsidRDefault="006C6B5C" w:rsidP="00322A9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Lived Experience </w:t>
      </w:r>
      <w:r w:rsidR="00834566" w:rsidRPr="00322A9F">
        <w:rPr>
          <w:rFonts w:ascii="Times New Roman" w:hAnsi="Times New Roman" w:cs="Times New Roman"/>
          <w:b/>
          <w:bCs/>
          <w:sz w:val="28"/>
          <w:szCs w:val="28"/>
        </w:rPr>
        <w:t>Co-Design Working</w:t>
      </w:r>
      <w:r w:rsidR="006E183B"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F37E5" w:rsidRPr="00322A9F">
        <w:rPr>
          <w:rFonts w:ascii="Times New Roman" w:hAnsi="Times New Roman" w:cs="Times New Roman"/>
          <w:b/>
          <w:bCs/>
          <w:sz w:val="28"/>
          <w:szCs w:val="28"/>
        </w:rPr>
        <w:t>Group</w:t>
      </w:r>
    </w:p>
    <w:p w14:paraId="660D1AA6" w14:textId="5F4826B1" w:rsidR="00834566" w:rsidRPr="00322A9F" w:rsidRDefault="00CB44AC" w:rsidP="00322A9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Guide </w:t>
      </w:r>
      <w:r w:rsidR="00DF37E5" w:rsidRPr="00322A9F">
        <w:rPr>
          <w:rFonts w:ascii="Times New Roman" w:hAnsi="Times New Roman" w:cs="Times New Roman"/>
          <w:b/>
          <w:bCs/>
          <w:sz w:val="28"/>
          <w:szCs w:val="28"/>
        </w:rPr>
        <w:t>Questions</w:t>
      </w:r>
      <w:r w:rsidR="009A7A17"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r w:rsidR="006E183B" w:rsidRPr="00322A9F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A7A17" w:rsidRPr="00322A9F">
        <w:rPr>
          <w:rFonts w:ascii="Times New Roman" w:hAnsi="Times New Roman" w:cs="Times New Roman"/>
          <w:b/>
          <w:bCs/>
          <w:sz w:val="28"/>
          <w:szCs w:val="28"/>
        </w:rPr>
        <w:t>urvey</w:t>
      </w:r>
      <w:r w:rsidR="00B669A1"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E183B" w:rsidRPr="00322A9F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CB4F2B" w:rsidRPr="00322A9F">
        <w:rPr>
          <w:rFonts w:ascii="Times New Roman" w:hAnsi="Times New Roman" w:cs="Times New Roman"/>
          <w:b/>
          <w:bCs/>
          <w:sz w:val="28"/>
          <w:szCs w:val="28"/>
        </w:rPr>
        <w:t>evelopment</w:t>
      </w:r>
      <w:r w:rsidR="00834566" w:rsidRPr="00322A9F">
        <w:rPr>
          <w:rFonts w:ascii="Times New Roman" w:hAnsi="Times New Roman" w:cs="Times New Roman"/>
          <w:b/>
          <w:bCs/>
          <w:sz w:val="28"/>
          <w:szCs w:val="28"/>
        </w:rPr>
        <w:t xml:space="preserve"> and Discussion</w:t>
      </w:r>
    </w:p>
    <w:p w14:paraId="2BF6E137" w14:textId="77777777" w:rsidR="00322A9F" w:rsidRDefault="00322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5662A9" w14:textId="5100EFA8" w:rsidR="00CC4B3C" w:rsidRPr="00F06F12" w:rsidRDefault="00047A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6F12">
        <w:rPr>
          <w:rFonts w:ascii="Times New Roman" w:hAnsi="Times New Roman" w:cs="Times New Roman"/>
          <w:b/>
          <w:bCs/>
          <w:sz w:val="24"/>
          <w:szCs w:val="24"/>
        </w:rPr>
        <w:t>Please look through the draft survey and tell us what you think of</w:t>
      </w:r>
      <w:r w:rsidR="00FA486A" w:rsidRPr="00F06F1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DF17C99" w14:textId="2D364516" w:rsidR="00047ADD" w:rsidRPr="006E183B" w:rsidRDefault="00047ADD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The </w:t>
      </w:r>
      <w:r w:rsidR="00834566">
        <w:rPr>
          <w:rFonts w:ascii="Times New Roman" w:hAnsi="Times New Roman" w:cs="Times New Roman"/>
          <w:sz w:val="24"/>
          <w:szCs w:val="24"/>
        </w:rPr>
        <w:t xml:space="preserve">draft </w:t>
      </w:r>
      <w:r w:rsidRPr="006E183B">
        <w:rPr>
          <w:rFonts w:ascii="Times New Roman" w:hAnsi="Times New Roman" w:cs="Times New Roman"/>
          <w:sz w:val="24"/>
          <w:szCs w:val="24"/>
        </w:rPr>
        <w:t>survey</w:t>
      </w:r>
      <w:r w:rsidR="006C6B5C" w:rsidRPr="006E183B">
        <w:rPr>
          <w:rFonts w:ascii="Times New Roman" w:hAnsi="Times New Roman" w:cs="Times New Roman"/>
          <w:sz w:val="24"/>
          <w:szCs w:val="24"/>
        </w:rPr>
        <w:t xml:space="preserve"> questions:</w:t>
      </w:r>
    </w:p>
    <w:p w14:paraId="415C181F" w14:textId="77777777" w:rsidR="0043331D" w:rsidRPr="006E183B" w:rsidRDefault="00047ADD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Are the questionnaires too lon</w:t>
      </w:r>
      <w:r w:rsidR="0043331D" w:rsidRPr="006E183B">
        <w:rPr>
          <w:rFonts w:ascii="Times New Roman" w:hAnsi="Times New Roman" w:cs="Times New Roman"/>
          <w:sz w:val="24"/>
          <w:szCs w:val="24"/>
        </w:rPr>
        <w:t>g?</w:t>
      </w:r>
    </w:p>
    <w:p w14:paraId="461E40FC" w14:textId="32E975E1" w:rsidR="00047ADD" w:rsidRPr="006E183B" w:rsidRDefault="0043331D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Are the questions too confronting?</w:t>
      </w:r>
    </w:p>
    <w:p w14:paraId="6BEDE825" w14:textId="2B18B861" w:rsidR="00322A9F" w:rsidRPr="006E183B" w:rsidRDefault="002D74B0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Do the questions make sense?</w:t>
      </w:r>
      <w:r w:rsidR="00322A9F" w:rsidRPr="00322A9F">
        <w:rPr>
          <w:rFonts w:ascii="Times New Roman" w:hAnsi="Times New Roman" w:cs="Times New Roman"/>
          <w:sz w:val="24"/>
          <w:szCs w:val="24"/>
        </w:rPr>
        <w:t xml:space="preserve"> </w:t>
      </w:r>
      <w:r w:rsidR="00322A9F" w:rsidRPr="006E183B">
        <w:rPr>
          <w:rFonts w:ascii="Times New Roman" w:hAnsi="Times New Roman" w:cs="Times New Roman"/>
          <w:sz w:val="24"/>
          <w:szCs w:val="24"/>
        </w:rPr>
        <w:t>Are there questions we have missed?</w:t>
      </w:r>
    </w:p>
    <w:p w14:paraId="51826FE3" w14:textId="77EC3703" w:rsidR="00B9521E" w:rsidRPr="006E183B" w:rsidRDefault="00B9521E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the order of the questions be changed?</w:t>
      </w:r>
    </w:p>
    <w:p w14:paraId="6A209F9C" w14:textId="61187A28" w:rsidR="0043331D" w:rsidRPr="006E183B" w:rsidRDefault="0043331D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Does the survey ask the </w:t>
      </w:r>
      <w:r w:rsidR="006C6B5C" w:rsidRPr="006E183B">
        <w:rPr>
          <w:rFonts w:ascii="Times New Roman" w:hAnsi="Times New Roman" w:cs="Times New Roman"/>
          <w:sz w:val="24"/>
          <w:szCs w:val="24"/>
        </w:rPr>
        <w:t>most relevant</w:t>
      </w:r>
      <w:r w:rsidRPr="006E183B">
        <w:rPr>
          <w:rFonts w:ascii="Times New Roman" w:hAnsi="Times New Roman" w:cs="Times New Roman"/>
          <w:sz w:val="24"/>
          <w:szCs w:val="24"/>
        </w:rPr>
        <w:t xml:space="preserve"> questions</w:t>
      </w:r>
      <w:r w:rsidR="006C6B5C" w:rsidRPr="006E183B">
        <w:rPr>
          <w:rFonts w:ascii="Times New Roman" w:hAnsi="Times New Roman" w:cs="Times New Roman"/>
          <w:sz w:val="24"/>
          <w:szCs w:val="24"/>
        </w:rPr>
        <w:t xml:space="preserve"> from a lived experience perspective</w:t>
      </w:r>
      <w:r w:rsidRPr="006E183B">
        <w:rPr>
          <w:rFonts w:ascii="Times New Roman" w:hAnsi="Times New Roman" w:cs="Times New Roman"/>
          <w:sz w:val="24"/>
          <w:szCs w:val="24"/>
        </w:rPr>
        <w:t>?</w:t>
      </w:r>
    </w:p>
    <w:p w14:paraId="659B5A51" w14:textId="02A36321" w:rsidR="0043331D" w:rsidRPr="006E183B" w:rsidRDefault="00322A9F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43331D" w:rsidRPr="006E183B">
        <w:rPr>
          <w:rFonts w:ascii="Times New Roman" w:hAnsi="Times New Roman" w:cs="Times New Roman"/>
          <w:sz w:val="24"/>
          <w:szCs w:val="24"/>
        </w:rPr>
        <w:t xml:space="preserve">ther aspects of social media that make you feel anxious that we </w:t>
      </w:r>
      <w:r w:rsidR="001A1573" w:rsidRPr="006E183B">
        <w:rPr>
          <w:rFonts w:ascii="Times New Roman" w:hAnsi="Times New Roman" w:cs="Times New Roman"/>
          <w:sz w:val="24"/>
          <w:szCs w:val="24"/>
        </w:rPr>
        <w:t>haven’t considered?</w:t>
      </w:r>
    </w:p>
    <w:p w14:paraId="6644AE81" w14:textId="77777777" w:rsidR="00B669A1" w:rsidRPr="006E183B" w:rsidRDefault="00B669A1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02EFCFEE" w14:textId="4721A943" w:rsidR="00FA486A" w:rsidRPr="006E183B" w:rsidRDefault="00E43892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How would you feel about an </w:t>
      </w:r>
      <w:r w:rsidR="00C70916" w:rsidRPr="006E183B">
        <w:rPr>
          <w:rFonts w:ascii="Times New Roman" w:hAnsi="Times New Roman" w:cs="Times New Roman"/>
          <w:sz w:val="24"/>
          <w:szCs w:val="24"/>
        </w:rPr>
        <w:t>app</w:t>
      </w:r>
      <w:r w:rsidRPr="006E183B">
        <w:rPr>
          <w:rFonts w:ascii="Times New Roman" w:hAnsi="Times New Roman" w:cs="Times New Roman"/>
          <w:sz w:val="24"/>
          <w:szCs w:val="24"/>
        </w:rPr>
        <w:t xml:space="preserve"> on your phone that would track your mood?</w:t>
      </w:r>
      <w:r w:rsidR="006C6B5C" w:rsidRPr="006E183B">
        <w:rPr>
          <w:rFonts w:ascii="Times New Roman" w:hAnsi="Times New Roman" w:cs="Times New Roman"/>
          <w:sz w:val="24"/>
          <w:szCs w:val="24"/>
        </w:rPr>
        <w:t xml:space="preserve"> (If you identify as a family </w:t>
      </w:r>
      <w:r w:rsidR="00C70916" w:rsidRPr="006E183B">
        <w:rPr>
          <w:rFonts w:ascii="Times New Roman" w:hAnsi="Times New Roman" w:cs="Times New Roman"/>
          <w:sz w:val="24"/>
          <w:szCs w:val="24"/>
        </w:rPr>
        <w:t>supporter/carer</w:t>
      </w:r>
      <w:r w:rsidR="006C6B5C" w:rsidRPr="006E183B">
        <w:rPr>
          <w:rFonts w:ascii="Times New Roman" w:hAnsi="Times New Roman" w:cs="Times New Roman"/>
          <w:sz w:val="24"/>
          <w:szCs w:val="24"/>
        </w:rPr>
        <w:t>, consider how the person you support might feel):</w:t>
      </w:r>
    </w:p>
    <w:p w14:paraId="611A29D4" w14:textId="28192B29" w:rsidR="00E43892" w:rsidRPr="006E183B" w:rsidRDefault="00B669A1" w:rsidP="00322A9F">
      <w:pPr>
        <w:pStyle w:val="ListParagraph"/>
        <w:numPr>
          <w:ilvl w:val="1"/>
          <w:numId w:val="1"/>
        </w:numPr>
        <w:ind w:left="709" w:hanging="425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Do you think this would be beneficial?</w:t>
      </w:r>
    </w:p>
    <w:p w14:paraId="142BF711" w14:textId="0B392437" w:rsidR="00F749BF" w:rsidRPr="006E183B" w:rsidRDefault="00C70916" w:rsidP="00322A9F">
      <w:pPr>
        <w:pStyle w:val="ListParagraph"/>
        <w:numPr>
          <w:ilvl w:val="1"/>
          <w:numId w:val="1"/>
        </w:numPr>
        <w:ind w:left="709" w:hanging="425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In w</w:t>
      </w:r>
      <w:r w:rsidR="00F749BF" w:rsidRPr="006E183B">
        <w:rPr>
          <w:rFonts w:ascii="Times New Roman" w:hAnsi="Times New Roman" w:cs="Times New Roman"/>
          <w:sz w:val="24"/>
          <w:szCs w:val="24"/>
        </w:rPr>
        <w:t>hat situations would you be most likely to use this tool? (e.g. during stressful periods, daily check-ins, only when feeling anxious)?</w:t>
      </w:r>
    </w:p>
    <w:p w14:paraId="7198DDFD" w14:textId="52A4A3AD" w:rsidR="00F749BF" w:rsidRPr="006E183B" w:rsidRDefault="00C70916" w:rsidP="00322A9F">
      <w:pPr>
        <w:pStyle w:val="ListParagraph"/>
        <w:numPr>
          <w:ilvl w:val="1"/>
          <w:numId w:val="1"/>
        </w:numPr>
        <w:ind w:left="709" w:hanging="425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What type of</w:t>
      </w:r>
      <w:r w:rsidR="00F749BF" w:rsidRPr="006E183B">
        <w:rPr>
          <w:rFonts w:ascii="Times New Roman" w:hAnsi="Times New Roman" w:cs="Times New Roman"/>
          <w:sz w:val="24"/>
          <w:szCs w:val="24"/>
        </w:rPr>
        <w:t xml:space="preserve"> features would make you stop using this tool?</w:t>
      </w:r>
    </w:p>
    <w:p w14:paraId="4932F878" w14:textId="5C5154B1" w:rsidR="00C70916" w:rsidRPr="006E183B" w:rsidRDefault="00B669A1" w:rsidP="00322A9F">
      <w:pPr>
        <w:pStyle w:val="ListParagraph"/>
        <w:numPr>
          <w:ilvl w:val="1"/>
          <w:numId w:val="1"/>
        </w:numPr>
        <w:ind w:left="709" w:hanging="425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What do you think it should look like?</w:t>
      </w:r>
      <w:r w:rsidR="00C70916" w:rsidRPr="006E183B">
        <w:rPr>
          <w:rFonts w:ascii="Times New Roman" w:hAnsi="Times New Roman" w:cs="Times New Roman"/>
          <w:sz w:val="24"/>
          <w:szCs w:val="24"/>
        </w:rPr>
        <w:t xml:space="preserve"> (colours, </w:t>
      </w:r>
      <w:r w:rsidR="0013168F" w:rsidRPr="006E183B">
        <w:rPr>
          <w:rFonts w:ascii="Times New Roman" w:hAnsi="Times New Roman" w:cs="Times New Roman"/>
          <w:sz w:val="24"/>
          <w:szCs w:val="24"/>
        </w:rPr>
        <w:t>format, content etc)</w:t>
      </w:r>
    </w:p>
    <w:p w14:paraId="11CC7F83" w14:textId="77777777" w:rsidR="00B669A1" w:rsidRPr="006E183B" w:rsidRDefault="00B669A1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57D87635" w14:textId="7167523E" w:rsidR="00E43892" w:rsidRPr="006E183B" w:rsidRDefault="00E43892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How would you feel about an </w:t>
      </w:r>
      <w:r w:rsidR="0013168F" w:rsidRPr="006E183B">
        <w:rPr>
          <w:rFonts w:ascii="Times New Roman" w:hAnsi="Times New Roman" w:cs="Times New Roman"/>
          <w:sz w:val="24"/>
          <w:szCs w:val="24"/>
        </w:rPr>
        <w:t>app</w:t>
      </w:r>
      <w:r w:rsidRPr="006E183B">
        <w:rPr>
          <w:rFonts w:ascii="Times New Roman" w:hAnsi="Times New Roman" w:cs="Times New Roman"/>
          <w:sz w:val="24"/>
          <w:szCs w:val="24"/>
        </w:rPr>
        <w:t xml:space="preserve"> on your phone that would track your social media use?</w:t>
      </w:r>
    </w:p>
    <w:p w14:paraId="6AD2DFDE" w14:textId="29204960" w:rsidR="00F749BF" w:rsidRPr="006E183B" w:rsidRDefault="00B669A1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Do you think this would be beneficial?</w:t>
      </w:r>
    </w:p>
    <w:p w14:paraId="6904928D" w14:textId="12CBCFA2" w:rsidR="00F749BF" w:rsidRPr="006E183B" w:rsidRDefault="00B669A1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What do you think it should look like?</w:t>
      </w:r>
      <w:r w:rsidR="0013168F" w:rsidRPr="006E183B">
        <w:rPr>
          <w:rFonts w:ascii="Times New Roman" w:hAnsi="Times New Roman" w:cs="Times New Roman"/>
          <w:sz w:val="24"/>
          <w:szCs w:val="24"/>
        </w:rPr>
        <w:t xml:space="preserve"> (colours, format, content etc)</w:t>
      </w:r>
    </w:p>
    <w:p w14:paraId="76175999" w14:textId="21A00787" w:rsidR="00F749BF" w:rsidRPr="006E183B" w:rsidRDefault="00F749BF" w:rsidP="00322A9F">
      <w:pPr>
        <w:pStyle w:val="ListParagraph"/>
        <w:numPr>
          <w:ilvl w:val="1"/>
          <w:numId w:val="1"/>
        </w:numPr>
        <w:ind w:left="709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Would you want control over what data is collected and shared? What would this look like? </w:t>
      </w:r>
    </w:p>
    <w:p w14:paraId="7BE635FA" w14:textId="77777777" w:rsidR="001F477B" w:rsidRPr="006E183B" w:rsidRDefault="001F477B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6258C0C8" w14:textId="06B55866" w:rsidR="00D704B2" w:rsidRPr="006E183B" w:rsidRDefault="00D704B2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6E183B">
        <w:rPr>
          <w:rFonts w:ascii="Times New Roman" w:eastAsia="Times New Roman" w:hAnsi="Times New Roman" w:cs="Times New Roman"/>
          <w:sz w:val="24"/>
          <w:szCs w:val="24"/>
        </w:rPr>
        <w:t>Our study may capture regular screenshots of your social media pages you are using. How would you feel about that?</w:t>
      </w:r>
    </w:p>
    <w:p w14:paraId="680AB051" w14:textId="77777777" w:rsidR="005C564F" w:rsidRPr="006E183B" w:rsidRDefault="005C564F" w:rsidP="00322A9F">
      <w:pPr>
        <w:pStyle w:val="ListParagraph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</w:p>
    <w:p w14:paraId="23D1E7A3" w14:textId="23CB0BBD" w:rsidR="005E0B7F" w:rsidRPr="006E183B" w:rsidRDefault="005E0B7F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6E183B">
        <w:rPr>
          <w:rFonts w:ascii="Times New Roman" w:eastAsia="Times New Roman" w:hAnsi="Times New Roman" w:cs="Times New Roman"/>
          <w:sz w:val="24"/>
          <w:szCs w:val="24"/>
        </w:rPr>
        <w:t xml:space="preserve">What information would you </w:t>
      </w:r>
      <w:r w:rsidR="005C564F" w:rsidRPr="006E183B">
        <w:rPr>
          <w:rFonts w:ascii="Times New Roman" w:eastAsia="Times New Roman" w:hAnsi="Times New Roman" w:cs="Times New Roman"/>
          <w:sz w:val="24"/>
          <w:szCs w:val="24"/>
        </w:rPr>
        <w:t>want to have about an app that tracked your social media use (in order to use/trust it)?</w:t>
      </w:r>
    </w:p>
    <w:p w14:paraId="1E2C7186" w14:textId="77777777" w:rsidR="005E0B7F" w:rsidRPr="006E183B" w:rsidRDefault="005E0B7F" w:rsidP="00322A9F">
      <w:pPr>
        <w:pStyle w:val="ListParagraph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</w:p>
    <w:p w14:paraId="6E9B81DB" w14:textId="57D56CDD" w:rsidR="001F477B" w:rsidRPr="006E183B" w:rsidRDefault="00F749BF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Do you think a</w:t>
      </w:r>
      <w:r w:rsidR="0070463C">
        <w:rPr>
          <w:rFonts w:ascii="Times New Roman" w:hAnsi="Times New Roman" w:cs="Times New Roman"/>
          <w:sz w:val="24"/>
          <w:szCs w:val="24"/>
        </w:rPr>
        <w:t>n app</w:t>
      </w:r>
      <w:r w:rsidRPr="006E183B">
        <w:rPr>
          <w:rFonts w:ascii="Times New Roman" w:hAnsi="Times New Roman" w:cs="Times New Roman"/>
          <w:sz w:val="24"/>
          <w:szCs w:val="24"/>
        </w:rPr>
        <w:t xml:space="preserve"> like this would be effective in </w:t>
      </w:r>
      <w:r w:rsidR="005C564F" w:rsidRPr="006E183B">
        <w:rPr>
          <w:rFonts w:ascii="Times New Roman" w:hAnsi="Times New Roman" w:cs="Times New Roman"/>
          <w:sz w:val="24"/>
          <w:szCs w:val="24"/>
        </w:rPr>
        <w:t>helping you change your use of social media</w:t>
      </w:r>
      <w:r w:rsidR="00C71DC3" w:rsidRPr="006E183B">
        <w:rPr>
          <w:rFonts w:ascii="Times New Roman" w:hAnsi="Times New Roman" w:cs="Times New Roman"/>
          <w:sz w:val="24"/>
          <w:szCs w:val="24"/>
        </w:rPr>
        <w:t xml:space="preserve"> / help with your anxiety</w:t>
      </w:r>
      <w:r w:rsidRPr="006E183B">
        <w:rPr>
          <w:rFonts w:ascii="Times New Roman" w:hAnsi="Times New Roman" w:cs="Times New Roman"/>
          <w:sz w:val="24"/>
          <w:szCs w:val="24"/>
        </w:rPr>
        <w:t>?</w:t>
      </w:r>
    </w:p>
    <w:p w14:paraId="193B9854" w14:textId="77777777" w:rsidR="001F477B" w:rsidRPr="006E183B" w:rsidRDefault="001F477B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69C632C9" w14:textId="6061D2CD" w:rsidR="00F749BF" w:rsidRPr="006E183B" w:rsidRDefault="00F749BF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 xml:space="preserve">Would you like the option to connect the </w:t>
      </w:r>
      <w:r w:rsidR="00E211EA" w:rsidRPr="006E183B">
        <w:rPr>
          <w:rFonts w:ascii="Times New Roman" w:hAnsi="Times New Roman" w:cs="Times New Roman"/>
          <w:sz w:val="24"/>
          <w:szCs w:val="24"/>
        </w:rPr>
        <w:t>app</w:t>
      </w:r>
      <w:r w:rsidRPr="006E183B">
        <w:rPr>
          <w:rFonts w:ascii="Times New Roman" w:hAnsi="Times New Roman" w:cs="Times New Roman"/>
          <w:sz w:val="24"/>
          <w:szCs w:val="24"/>
        </w:rPr>
        <w:t xml:space="preserve"> to support </w:t>
      </w:r>
      <w:r w:rsidR="00C71DC3" w:rsidRPr="006E183B">
        <w:rPr>
          <w:rFonts w:ascii="Times New Roman" w:hAnsi="Times New Roman" w:cs="Times New Roman"/>
          <w:sz w:val="24"/>
          <w:szCs w:val="24"/>
        </w:rPr>
        <w:t>networks,</w:t>
      </w:r>
      <w:r w:rsidRPr="006E183B">
        <w:rPr>
          <w:rFonts w:ascii="Times New Roman" w:hAnsi="Times New Roman" w:cs="Times New Roman"/>
          <w:sz w:val="24"/>
          <w:szCs w:val="24"/>
        </w:rPr>
        <w:t xml:space="preserve"> e.g. sending a message to a trusted contact when distress is high?</w:t>
      </w:r>
    </w:p>
    <w:p w14:paraId="5A65C16B" w14:textId="77777777" w:rsidR="00C71DC3" w:rsidRPr="006E183B" w:rsidRDefault="00C71DC3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6FD50676" w14:textId="5F2E951F" w:rsidR="00C71DC3" w:rsidRDefault="00C71DC3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Should the app</w:t>
      </w:r>
      <w:r w:rsidR="00E211EA" w:rsidRPr="006E183B">
        <w:rPr>
          <w:rFonts w:ascii="Times New Roman" w:hAnsi="Times New Roman" w:cs="Times New Roman"/>
          <w:sz w:val="24"/>
          <w:szCs w:val="24"/>
        </w:rPr>
        <w:t xml:space="preserve"> include contact details for community or professional supports (what kind of supports?)</w:t>
      </w:r>
    </w:p>
    <w:p w14:paraId="025A7DB8" w14:textId="77777777" w:rsidR="0070463C" w:rsidRPr="0070463C" w:rsidRDefault="0070463C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55DC5FF8" w14:textId="4A62D35C" w:rsidR="0070463C" w:rsidRPr="006E183B" w:rsidRDefault="0070463C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uld the app include other information? (what kind of information?)</w:t>
      </w:r>
    </w:p>
    <w:p w14:paraId="3BA8031D" w14:textId="77777777" w:rsidR="001F477B" w:rsidRPr="006E183B" w:rsidRDefault="001F477B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00FD9A8E" w14:textId="1C3340AD" w:rsidR="00F749BF" w:rsidRPr="006E183B" w:rsidRDefault="00F749BF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6E183B">
        <w:rPr>
          <w:rFonts w:ascii="Times New Roman" w:hAnsi="Times New Roman" w:cs="Times New Roman"/>
          <w:sz w:val="24"/>
          <w:szCs w:val="24"/>
        </w:rPr>
        <w:t>What would make you feel safe, respected, and supported when using this tool?</w:t>
      </w:r>
    </w:p>
    <w:p w14:paraId="40AA31C2" w14:textId="77777777" w:rsidR="001F477B" w:rsidRPr="006E183B" w:rsidRDefault="001F477B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6F2A67BA" w14:textId="0C52249E" w:rsidR="00696767" w:rsidRPr="006E183B" w:rsidRDefault="00322A9F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B669A1" w:rsidRPr="006E183B">
        <w:rPr>
          <w:rFonts w:ascii="Times New Roman" w:hAnsi="Times New Roman" w:cs="Times New Roman"/>
          <w:sz w:val="24"/>
          <w:szCs w:val="24"/>
        </w:rPr>
        <w:t>a</w:t>
      </w:r>
      <w:r w:rsidR="00E211EA" w:rsidRPr="006E183B">
        <w:rPr>
          <w:rFonts w:ascii="Times New Roman" w:hAnsi="Times New Roman" w:cs="Times New Roman"/>
          <w:sz w:val="24"/>
          <w:szCs w:val="24"/>
        </w:rPr>
        <w:t>jor</w:t>
      </w:r>
      <w:r w:rsidR="00B669A1" w:rsidRPr="006E183B">
        <w:rPr>
          <w:rFonts w:ascii="Times New Roman" w:hAnsi="Times New Roman" w:cs="Times New Roman"/>
          <w:sz w:val="24"/>
          <w:szCs w:val="24"/>
        </w:rPr>
        <w:t xml:space="preserve"> concerns </w:t>
      </w:r>
      <w:r w:rsidR="006C6B5C" w:rsidRPr="006E183B">
        <w:rPr>
          <w:rFonts w:ascii="Times New Roman" w:hAnsi="Times New Roman" w:cs="Times New Roman"/>
          <w:sz w:val="24"/>
          <w:szCs w:val="24"/>
        </w:rPr>
        <w:t xml:space="preserve">and practical issues </w:t>
      </w:r>
      <w:r w:rsidR="00B669A1" w:rsidRPr="006E183B">
        <w:rPr>
          <w:rFonts w:ascii="Times New Roman" w:hAnsi="Times New Roman" w:cs="Times New Roman"/>
          <w:sz w:val="24"/>
          <w:szCs w:val="24"/>
        </w:rPr>
        <w:t>relating to having your mood or social media tracked</w:t>
      </w:r>
      <w:r w:rsidR="006C6B5C" w:rsidRPr="006E183B">
        <w:rPr>
          <w:rFonts w:ascii="Times New Roman" w:hAnsi="Times New Roman" w:cs="Times New Roman"/>
          <w:sz w:val="24"/>
          <w:szCs w:val="24"/>
        </w:rPr>
        <w:t xml:space="preserve"> that you think are important from a lived experience perspective</w:t>
      </w:r>
      <w:r w:rsidR="00B669A1" w:rsidRPr="006E183B">
        <w:rPr>
          <w:rFonts w:ascii="Times New Roman" w:hAnsi="Times New Roman" w:cs="Times New Roman"/>
          <w:sz w:val="24"/>
          <w:szCs w:val="24"/>
        </w:rPr>
        <w:t>?</w:t>
      </w:r>
      <w:r w:rsidR="00CB4F2B" w:rsidRPr="006E183B">
        <w:rPr>
          <w:rFonts w:ascii="Times New Roman" w:hAnsi="Times New Roman" w:cs="Times New Roman"/>
          <w:sz w:val="24"/>
          <w:szCs w:val="24"/>
        </w:rPr>
        <w:t xml:space="preserve"> (how do we address these?)</w:t>
      </w:r>
    </w:p>
    <w:p w14:paraId="7122EC9E" w14:textId="77777777" w:rsidR="001F477B" w:rsidRPr="006E183B" w:rsidRDefault="001F477B" w:rsidP="00322A9F">
      <w:pPr>
        <w:pStyle w:val="ListParagraph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64DD0AF6" w14:textId="0E733250" w:rsidR="00DF37E5" w:rsidRPr="00322A9F" w:rsidRDefault="006C6B5C" w:rsidP="00322A9F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sz w:val="24"/>
          <w:szCs w:val="24"/>
        </w:rPr>
      </w:pPr>
      <w:r w:rsidRPr="00322A9F">
        <w:rPr>
          <w:rFonts w:ascii="Times New Roman" w:eastAsia="Times New Roman" w:hAnsi="Times New Roman" w:cs="Times New Roman"/>
          <w:sz w:val="24"/>
          <w:szCs w:val="24"/>
        </w:rPr>
        <w:t>Do you have any suggestions for making the tool more helpful, trustworthy, and non-intrusive.</w:t>
      </w:r>
    </w:p>
    <w:sectPr w:rsidR="00DF37E5" w:rsidRPr="00322A9F" w:rsidSect="00322A9F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3786C" w14:textId="77777777" w:rsidR="001C538A" w:rsidRDefault="001C538A" w:rsidP="002042DC">
      <w:pPr>
        <w:spacing w:after="0" w:line="240" w:lineRule="auto"/>
      </w:pPr>
      <w:r>
        <w:separator/>
      </w:r>
    </w:p>
  </w:endnote>
  <w:endnote w:type="continuationSeparator" w:id="0">
    <w:p w14:paraId="46180984" w14:textId="77777777" w:rsidR="001C538A" w:rsidRDefault="001C538A" w:rsidP="00204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B9F5F" w14:textId="77777777" w:rsidR="001C538A" w:rsidRDefault="001C538A" w:rsidP="002042DC">
      <w:pPr>
        <w:spacing w:after="0" w:line="240" w:lineRule="auto"/>
      </w:pPr>
      <w:r>
        <w:separator/>
      </w:r>
    </w:p>
  </w:footnote>
  <w:footnote w:type="continuationSeparator" w:id="0">
    <w:p w14:paraId="2FFBC1D5" w14:textId="77777777" w:rsidR="001C538A" w:rsidRDefault="001C538A" w:rsidP="00204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469ED"/>
    <w:multiLevelType w:val="hybridMultilevel"/>
    <w:tmpl w:val="80EC7F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A3B43"/>
    <w:multiLevelType w:val="multilevel"/>
    <w:tmpl w:val="58E6C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5C5738E8"/>
    <w:multiLevelType w:val="hybridMultilevel"/>
    <w:tmpl w:val="4282D3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7774459">
    <w:abstractNumId w:val="1"/>
  </w:num>
  <w:num w:numId="2" w16cid:durableId="208498376">
    <w:abstractNumId w:val="0"/>
  </w:num>
  <w:num w:numId="3" w16cid:durableId="1636909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7E5"/>
    <w:rsid w:val="00007D3B"/>
    <w:rsid w:val="00047ADD"/>
    <w:rsid w:val="00070F7E"/>
    <w:rsid w:val="000C0593"/>
    <w:rsid w:val="0013168F"/>
    <w:rsid w:val="00184E2C"/>
    <w:rsid w:val="00190B41"/>
    <w:rsid w:val="001A1573"/>
    <w:rsid w:val="001C538A"/>
    <w:rsid w:val="001D45C3"/>
    <w:rsid w:val="001F477B"/>
    <w:rsid w:val="002042DC"/>
    <w:rsid w:val="002176E6"/>
    <w:rsid w:val="00297C7C"/>
    <w:rsid w:val="002D74B0"/>
    <w:rsid w:val="00306C7F"/>
    <w:rsid w:val="00322A9F"/>
    <w:rsid w:val="00344503"/>
    <w:rsid w:val="003D619F"/>
    <w:rsid w:val="0043331D"/>
    <w:rsid w:val="00443D07"/>
    <w:rsid w:val="004A71CB"/>
    <w:rsid w:val="004B3794"/>
    <w:rsid w:val="00584E4D"/>
    <w:rsid w:val="005C564F"/>
    <w:rsid w:val="005E0B7F"/>
    <w:rsid w:val="00624E18"/>
    <w:rsid w:val="00696767"/>
    <w:rsid w:val="006A0534"/>
    <w:rsid w:val="006A24AD"/>
    <w:rsid w:val="006C2CA1"/>
    <w:rsid w:val="006C6B5C"/>
    <w:rsid w:val="006E183B"/>
    <w:rsid w:val="0070463C"/>
    <w:rsid w:val="007738A5"/>
    <w:rsid w:val="007A50F5"/>
    <w:rsid w:val="00834566"/>
    <w:rsid w:val="008561B1"/>
    <w:rsid w:val="00920093"/>
    <w:rsid w:val="009402B0"/>
    <w:rsid w:val="0096785C"/>
    <w:rsid w:val="009A7A17"/>
    <w:rsid w:val="009D0264"/>
    <w:rsid w:val="009F6ADF"/>
    <w:rsid w:val="00AE088E"/>
    <w:rsid w:val="00B6085D"/>
    <w:rsid w:val="00B669A1"/>
    <w:rsid w:val="00B9521E"/>
    <w:rsid w:val="00BF75D8"/>
    <w:rsid w:val="00C5451A"/>
    <w:rsid w:val="00C70916"/>
    <w:rsid w:val="00C71DC3"/>
    <w:rsid w:val="00C809E9"/>
    <w:rsid w:val="00CA4ED6"/>
    <w:rsid w:val="00CB44AC"/>
    <w:rsid w:val="00CB4F2B"/>
    <w:rsid w:val="00CC4B3C"/>
    <w:rsid w:val="00D42A7C"/>
    <w:rsid w:val="00D54618"/>
    <w:rsid w:val="00D704B2"/>
    <w:rsid w:val="00D77DDA"/>
    <w:rsid w:val="00D849CD"/>
    <w:rsid w:val="00D97DFE"/>
    <w:rsid w:val="00DB1BE1"/>
    <w:rsid w:val="00DE2E7A"/>
    <w:rsid w:val="00DF37E5"/>
    <w:rsid w:val="00E211EA"/>
    <w:rsid w:val="00E43892"/>
    <w:rsid w:val="00EA0863"/>
    <w:rsid w:val="00EE7658"/>
    <w:rsid w:val="00F06F12"/>
    <w:rsid w:val="00F749BF"/>
    <w:rsid w:val="00FA486A"/>
    <w:rsid w:val="00FB7D35"/>
    <w:rsid w:val="00FC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CAE34"/>
  <w15:chartTrackingRefBased/>
  <w15:docId w15:val="{A75C2A56-6809-4AA0-AF74-6BDB8CBF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7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7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7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7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7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7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7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7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7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7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7E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6B5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4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2DC"/>
  </w:style>
  <w:style w:type="paragraph" w:styleId="Footer">
    <w:name w:val="footer"/>
    <w:basedOn w:val="Normal"/>
    <w:link w:val="FooterChar"/>
    <w:uiPriority w:val="99"/>
    <w:unhideWhenUsed/>
    <w:rsid w:val="00204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5</Words>
  <Characters>1916</Characters>
  <Application>Microsoft Office Word</Application>
  <DocSecurity>0</DocSecurity>
  <Lines>5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haron Lawn</cp:lastModifiedBy>
  <cp:revision>3</cp:revision>
  <dcterms:created xsi:type="dcterms:W3CDTF">2026-03-07T07:21:00Z</dcterms:created>
  <dcterms:modified xsi:type="dcterms:W3CDTF">2026-03-0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0cca1-7237-4c14-a000-db53b91a6d34</vt:lpwstr>
  </property>
</Properties>
</file>